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1B6E0" w14:textId="7E86C417" w:rsidR="00354029" w:rsidRDefault="00BD1CE1" w:rsidP="00BD1CE1">
      <w:pPr>
        <w:jc w:val="center"/>
      </w:pPr>
      <w:r>
        <w:t>Appendices</w:t>
      </w:r>
    </w:p>
    <w:p w14:paraId="739FACDD" w14:textId="77777777" w:rsidR="00BD1CE1" w:rsidRDefault="00BD1CE1" w:rsidP="00BD1CE1">
      <w:pPr>
        <w:jc w:val="center"/>
      </w:pPr>
    </w:p>
    <w:p w14:paraId="6A38D655" w14:textId="77777777" w:rsidR="00BD1CE1" w:rsidRDefault="00BD1CE1" w:rsidP="00BD1CE1">
      <w:r>
        <w:t>Appendix 1</w:t>
      </w:r>
    </w:p>
    <w:p w14:paraId="218372B1" w14:textId="77777777" w:rsidR="00BD1CE1" w:rsidRDefault="00BD1CE1" w:rsidP="00BD1CE1">
      <w:r>
        <w:t>The specific techniques and the proportion of athletes employing them during the RWL week are detailed below</w:t>
      </w:r>
    </w:p>
    <w:tbl>
      <w:tblPr>
        <w:tblW w:w="6214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1980"/>
        <w:gridCol w:w="1980"/>
      </w:tblGrid>
      <w:tr w:rsidR="00BD1CE1" w14:paraId="61F30483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nil"/>
              <w:right w:val="nil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3B4C9" w14:textId="77777777" w:rsidR="00BD1CE1" w:rsidRDefault="00BD1CE1" w:rsidP="00F03EEC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B5D9C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nil"/>
              <w:right w:val="single" w:sz="6" w:space="0" w:color="A5A5A5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2F44D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BD1CE1" w14:paraId="1E3D5B47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10DED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radual diet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00C00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74.2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919BE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25.8%)</w:t>
            </w:r>
          </w:p>
        </w:tc>
      </w:tr>
      <w:tr w:rsidR="00BD1CE1" w14:paraId="4DD2AF22" w14:textId="77777777" w:rsidTr="00F03EEC">
        <w:trPr>
          <w:trHeight w:val="315"/>
        </w:trPr>
        <w:tc>
          <w:tcPr>
            <w:tcW w:w="2254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370AF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tritctive die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6C4C3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748DA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71%)</w:t>
            </w:r>
          </w:p>
        </w:tc>
      </w:tr>
      <w:tr w:rsidR="00BD1CE1" w14:paraId="2429C061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58052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sting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8A2E1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(25.8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3D6A74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74.2%)</w:t>
            </w:r>
          </w:p>
        </w:tc>
      </w:tr>
      <w:tr w:rsidR="00BD1CE1" w14:paraId="0AD6315F" w14:textId="77777777" w:rsidTr="00F03EEC">
        <w:trPr>
          <w:trHeight w:val="315"/>
        </w:trPr>
        <w:tc>
          <w:tcPr>
            <w:tcW w:w="2254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613B7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mp mea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F4272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3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51010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96.8%)</w:t>
            </w:r>
          </w:p>
        </w:tc>
      </w:tr>
      <w:tr w:rsidR="00BD1CE1" w14:paraId="33CA2B4A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0D138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luid restriction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D724AA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35.5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666FF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64.5%)</w:t>
            </w:r>
          </w:p>
        </w:tc>
      </w:tr>
      <w:tr w:rsidR="00BD1CE1" w14:paraId="244A2267" w14:textId="77777777" w:rsidTr="00F03EEC">
        <w:trPr>
          <w:trHeight w:val="315"/>
        </w:trPr>
        <w:tc>
          <w:tcPr>
            <w:tcW w:w="2254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B89E0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ining with plastic sui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547F8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35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6B6A8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64.5%)</w:t>
            </w:r>
          </w:p>
        </w:tc>
      </w:tr>
      <w:tr w:rsidR="00BD1CE1" w14:paraId="0697637D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168297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aining to dehydration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CA509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71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41D5D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29%)</w:t>
            </w:r>
          </w:p>
        </w:tc>
      </w:tr>
      <w:tr w:rsidR="00BD1CE1" w14:paraId="5B802D29" w14:textId="77777777" w:rsidTr="00F03EEC">
        <w:trPr>
          <w:trHeight w:val="315"/>
        </w:trPr>
        <w:tc>
          <w:tcPr>
            <w:tcW w:w="2254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058B2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ter load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79DE5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83.9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15680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16.1%)</w:t>
            </w:r>
          </w:p>
        </w:tc>
      </w:tr>
      <w:tr w:rsidR="00BD1CE1" w14:paraId="5BA010BE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174BB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eam room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F806EB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74.2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E4F2C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25.8%)</w:t>
            </w:r>
          </w:p>
        </w:tc>
      </w:tr>
      <w:tr w:rsidR="00BD1CE1" w14:paraId="3861CD12" w14:textId="77777777" w:rsidTr="00F03EEC">
        <w:trPr>
          <w:trHeight w:val="315"/>
        </w:trPr>
        <w:tc>
          <w:tcPr>
            <w:tcW w:w="2254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F26FC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t bath tu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762D9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 (35.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17D562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 (64.5%)</w:t>
            </w:r>
          </w:p>
        </w:tc>
      </w:tr>
      <w:tr w:rsidR="00BD1CE1" w14:paraId="05EE634F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4F56C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axatives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47E775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74852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 (100%)</w:t>
            </w:r>
          </w:p>
        </w:tc>
      </w:tr>
      <w:tr w:rsidR="00BD1CE1" w14:paraId="6377ACBD" w14:textId="77777777" w:rsidTr="00F03EEC">
        <w:trPr>
          <w:trHeight w:val="315"/>
        </w:trPr>
        <w:tc>
          <w:tcPr>
            <w:tcW w:w="2254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4884C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uretic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D80BC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6,5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07DD2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 (93,5%)</w:t>
            </w:r>
          </w:p>
        </w:tc>
      </w:tr>
      <w:tr w:rsidR="00BD1CE1" w14:paraId="155CE042" w14:textId="77777777" w:rsidTr="00F03EEC">
        <w:trPr>
          <w:trHeight w:val="315"/>
        </w:trPr>
        <w:tc>
          <w:tcPr>
            <w:tcW w:w="2254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ACB7F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rmogenics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CD6BC6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22,6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C8451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77,4%)</w:t>
            </w:r>
          </w:p>
        </w:tc>
      </w:tr>
    </w:tbl>
    <w:p w14:paraId="27140CBC" w14:textId="77777777" w:rsidR="00BD1CE1" w:rsidRDefault="00BD1CE1" w:rsidP="00BD1CE1"/>
    <w:p w14:paraId="47394A15" w14:textId="77777777" w:rsidR="00BD1CE1" w:rsidRDefault="00BD1CE1" w:rsidP="00BD1CE1"/>
    <w:p w14:paraId="7BDBF3E6" w14:textId="77777777" w:rsidR="00BD1CE1" w:rsidRDefault="00BD1CE1" w:rsidP="00BD1CE1">
      <w:r>
        <w:t>Appendix 2</w:t>
      </w:r>
    </w:p>
    <w:p w14:paraId="4028AA74" w14:textId="77777777" w:rsidR="00BD1CE1" w:rsidRDefault="00BD1CE1" w:rsidP="00BD1CE1">
      <w:r>
        <w:t>Regarding the physiological and physical responses to RWL, athletes reported several symptoms</w:t>
      </w:r>
    </w:p>
    <w:tbl>
      <w:tblPr>
        <w:tblW w:w="5940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1980"/>
      </w:tblGrid>
      <w:tr w:rsidR="00BD1CE1" w14:paraId="4B59DBD3" w14:textId="77777777" w:rsidTr="00F03EEC">
        <w:trPr>
          <w:trHeight w:val="315"/>
        </w:trPr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nil"/>
              <w:right w:val="nil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FED31" w14:textId="77777777" w:rsidR="00BD1CE1" w:rsidRDefault="00BD1CE1" w:rsidP="00F03EEC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nil"/>
              <w:right w:val="nil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B74D3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nil"/>
              <w:right w:val="single" w:sz="6" w:space="0" w:color="A5A5A5"/>
            </w:tcBorders>
            <w:shd w:val="clear" w:color="auto" w:fill="A5A5A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1D9E97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BD1CE1" w14:paraId="3E85AF1C" w14:textId="77777777" w:rsidTr="00F03EEC">
        <w:trPr>
          <w:trHeight w:val="315"/>
        </w:trPr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306BE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67FBC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22.6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F51E6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77.4%)</w:t>
            </w:r>
          </w:p>
        </w:tc>
      </w:tr>
      <w:tr w:rsidR="00BD1CE1" w14:paraId="2A13C2E2" w14:textId="77777777" w:rsidTr="00F03EEC">
        <w:trPr>
          <w:trHeight w:val="315"/>
        </w:trPr>
        <w:tc>
          <w:tcPr>
            <w:tcW w:w="1980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B94BF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it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6397B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7F236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 (100%)</w:t>
            </w:r>
          </w:p>
        </w:tc>
      </w:tr>
      <w:tr w:rsidR="00BD1CE1" w14:paraId="1AE29B30" w14:textId="77777777" w:rsidTr="00F03EEC">
        <w:trPr>
          <w:trHeight w:val="315"/>
        </w:trPr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81398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tigue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4909A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 (58.1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AC2A61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 (41.9%)</w:t>
            </w:r>
          </w:p>
        </w:tc>
      </w:tr>
      <w:tr w:rsidR="00BD1CE1" w14:paraId="65592A65" w14:textId="77777777" w:rsidTr="00F03EEC">
        <w:trPr>
          <w:trHeight w:val="315"/>
        </w:trPr>
        <w:tc>
          <w:tcPr>
            <w:tcW w:w="1980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85303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ram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55402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32.3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4BA3B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 (67.7%)</w:t>
            </w:r>
          </w:p>
        </w:tc>
      </w:tr>
      <w:tr w:rsidR="00BD1CE1" w14:paraId="4B6E1657" w14:textId="77777777" w:rsidTr="00F03EEC">
        <w:trPr>
          <w:trHeight w:val="315"/>
        </w:trPr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C510A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lpitations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DB922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16.1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438A7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 (83.9%)</w:t>
            </w:r>
          </w:p>
        </w:tc>
      </w:tr>
      <w:tr w:rsidR="00BD1CE1" w14:paraId="28E267D8" w14:textId="77777777" w:rsidTr="00F03EEC">
        <w:trPr>
          <w:trHeight w:val="315"/>
        </w:trPr>
        <w:tc>
          <w:tcPr>
            <w:tcW w:w="1980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BDFDF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est pa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85244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8D5E4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 (100%)</w:t>
            </w:r>
          </w:p>
        </w:tc>
      </w:tr>
      <w:tr w:rsidR="00BD1CE1" w14:paraId="6B298200" w14:textId="77777777" w:rsidTr="00F03EEC">
        <w:trPr>
          <w:trHeight w:val="315"/>
        </w:trPr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67F0C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49DF7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12.9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CE5D2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 (87.1%)</w:t>
            </w:r>
          </w:p>
        </w:tc>
      </w:tr>
      <w:tr w:rsidR="00BD1CE1" w14:paraId="68746EFE" w14:textId="77777777" w:rsidTr="00F03EEC">
        <w:trPr>
          <w:trHeight w:val="315"/>
        </w:trPr>
        <w:tc>
          <w:tcPr>
            <w:tcW w:w="1980" w:type="dxa"/>
            <w:tcBorders>
              <w:top w:val="nil"/>
              <w:left w:val="single" w:sz="6" w:space="0" w:color="A5A5A5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D3C9A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omachach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AAA80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3.2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BC013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96.8%)</w:t>
            </w:r>
          </w:p>
        </w:tc>
      </w:tr>
      <w:tr w:rsidR="00BD1CE1" w14:paraId="7CE65D5D" w14:textId="77777777" w:rsidTr="00F03EEC">
        <w:trPr>
          <w:trHeight w:val="315"/>
        </w:trPr>
        <w:tc>
          <w:tcPr>
            <w:tcW w:w="198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2FB29" w14:textId="77777777" w:rsidR="00BD1CE1" w:rsidRDefault="00BD1CE1" w:rsidP="00F03EEC">
            <w:pPr>
              <w:spacing w:before="24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usea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A3B86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9.7%)</w:t>
            </w:r>
          </w:p>
        </w:tc>
        <w:tc>
          <w:tcPr>
            <w:tcW w:w="1980" w:type="dxa"/>
            <w:tcBorders>
              <w:top w:val="single" w:sz="6" w:space="0" w:color="A5A5A5"/>
              <w:left w:val="nil"/>
              <w:bottom w:val="single" w:sz="6" w:space="0" w:color="A5A5A5"/>
              <w:right w:val="single" w:sz="6" w:space="0" w:color="A5A5A5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A3F2D" w14:textId="77777777" w:rsidR="00BD1CE1" w:rsidRDefault="00BD1CE1" w:rsidP="00F03EEC">
            <w:pPr>
              <w:spacing w:before="24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 (90.3%)</w:t>
            </w:r>
          </w:p>
        </w:tc>
      </w:tr>
    </w:tbl>
    <w:p w14:paraId="2C98A595" w14:textId="77777777" w:rsidR="00BD1CE1" w:rsidRDefault="00BD1CE1" w:rsidP="00BD1CE1"/>
    <w:p w14:paraId="77151513" w14:textId="77777777" w:rsidR="00BD1CE1" w:rsidRDefault="00BD1CE1" w:rsidP="00BD1CE1"/>
    <w:p w14:paraId="4F6139BE" w14:textId="77777777" w:rsidR="00BD1CE1" w:rsidRDefault="00BD1CE1" w:rsidP="00BD1CE1">
      <w:pPr>
        <w:jc w:val="center"/>
      </w:pPr>
    </w:p>
    <w:sectPr w:rsidR="00BD1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CE1"/>
    <w:rsid w:val="000D44EB"/>
    <w:rsid w:val="000E554F"/>
    <w:rsid w:val="00257B6A"/>
    <w:rsid w:val="00354029"/>
    <w:rsid w:val="005D1894"/>
    <w:rsid w:val="008938F8"/>
    <w:rsid w:val="008C6175"/>
    <w:rsid w:val="00B72AAB"/>
    <w:rsid w:val="00BD1CE1"/>
    <w:rsid w:val="00E4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B441"/>
  <w15:chartTrackingRefBased/>
  <w15:docId w15:val="{6397366E-3189-4400-9CE0-EB2B0813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1C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C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C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C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C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C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C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C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C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C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C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C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C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C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C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C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C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C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1C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C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C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C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1C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C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1C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C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C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C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1CE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2</cp:revision>
  <dcterms:created xsi:type="dcterms:W3CDTF">2025-10-06T11:24:00Z</dcterms:created>
  <dcterms:modified xsi:type="dcterms:W3CDTF">2025-10-06T11:24:00Z</dcterms:modified>
</cp:coreProperties>
</file>